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155"/>
        <w:gridCol w:w="2308"/>
        <w:gridCol w:w="1296"/>
        <w:gridCol w:w="1311"/>
        <w:gridCol w:w="1352"/>
      </w:tblGrid>
      <w:tr w:rsidR="00DE53B4" w:rsidRPr="007D4663" w14:paraId="01E4CEE3" w14:textId="77777777" w:rsidTr="0043134A">
        <w:tc>
          <w:tcPr>
            <w:tcW w:w="12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94C9F5" w14:textId="3C37EB71" w:rsidR="00E46437" w:rsidRPr="007D4663" w:rsidRDefault="00E46437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115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149D0A" w14:textId="26CBF01B" w:rsidR="00E46437" w:rsidRPr="007D4663" w:rsidRDefault="00E46437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Organ</w:t>
            </w:r>
          </w:p>
        </w:tc>
        <w:tc>
          <w:tcPr>
            <w:tcW w:w="23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FD944B9" w14:textId="2726A3BD" w:rsidR="00E46437" w:rsidRPr="007D4663" w:rsidRDefault="00E46437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9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2E60F9" w14:textId="6097F3F7" w:rsidR="00E46437" w:rsidRPr="007D4663" w:rsidRDefault="00E46437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13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4AFC5D" w14:textId="2F25A831" w:rsidR="00E46437" w:rsidRPr="007D4663" w:rsidRDefault="00E46437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3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C02F56" w14:textId="21D86EBC" w:rsidR="00E46437" w:rsidRPr="007D4663" w:rsidRDefault="00E46437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752CE" w:rsidRPr="007D466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="00A752CE" w:rsidRPr="007D4663">
              <w:rPr>
                <w:rFonts w:ascii="Times New Roman" w:hAnsi="Times New Roman" w:cs="Times New Roman"/>
                <w:sz w:val="20"/>
                <w:szCs w:val="20"/>
              </w:rPr>
              <w:t>(&gt;Chi)</w:t>
            </w:r>
          </w:p>
        </w:tc>
      </w:tr>
      <w:tr w:rsidR="00E12154" w:rsidRPr="007D4663" w14:paraId="475331A4" w14:textId="77777777" w:rsidTr="0043134A">
        <w:tc>
          <w:tcPr>
            <w:tcW w:w="1208" w:type="dxa"/>
            <w:vMerge w:val="restart"/>
            <w:tcBorders>
              <w:top w:val="double" w:sz="4" w:space="0" w:color="auto"/>
            </w:tcBorders>
            <w:vAlign w:val="center"/>
          </w:tcPr>
          <w:p w14:paraId="41E1895F" w14:textId="2C69B3D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ETS</w:t>
            </w:r>
          </w:p>
        </w:tc>
        <w:tc>
          <w:tcPr>
            <w:tcW w:w="1155" w:type="dxa"/>
            <w:tcBorders>
              <w:top w:val="double" w:sz="4" w:space="0" w:color="auto"/>
            </w:tcBorders>
            <w:vAlign w:val="center"/>
          </w:tcPr>
          <w:p w14:paraId="045FD01E" w14:textId="76ED82A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308" w:type="dxa"/>
            <w:tcBorders>
              <w:top w:val="double" w:sz="4" w:space="0" w:color="auto"/>
            </w:tcBorders>
            <w:vAlign w:val="center"/>
          </w:tcPr>
          <w:p w14:paraId="6ABFC7C4" w14:textId="6811F97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tcBorders>
              <w:top w:val="double" w:sz="4" w:space="0" w:color="auto"/>
            </w:tcBorders>
            <w:vAlign w:val="center"/>
          </w:tcPr>
          <w:p w14:paraId="5A5FA53C" w14:textId="29C3211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1311" w:type="dxa"/>
            <w:tcBorders>
              <w:top w:val="double" w:sz="4" w:space="0" w:color="auto"/>
            </w:tcBorders>
            <w:vAlign w:val="center"/>
          </w:tcPr>
          <w:p w14:paraId="2252D261" w14:textId="0452229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double" w:sz="4" w:space="0" w:color="auto"/>
            </w:tcBorders>
            <w:vAlign w:val="center"/>
          </w:tcPr>
          <w:p w14:paraId="5E5D9613" w14:textId="7D6D731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549FBEF7" w14:textId="77777777" w:rsidTr="0043134A">
        <w:tc>
          <w:tcPr>
            <w:tcW w:w="1208" w:type="dxa"/>
            <w:vMerge/>
            <w:vAlign w:val="center"/>
          </w:tcPr>
          <w:p w14:paraId="5DA43924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0310EBF" w14:textId="3BD53EA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08" w:type="dxa"/>
            <w:vAlign w:val="center"/>
          </w:tcPr>
          <w:p w14:paraId="750F61BE" w14:textId="37C5749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6A25A43E" w14:textId="2D16C7E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6.1743</w:t>
            </w:r>
          </w:p>
        </w:tc>
        <w:tc>
          <w:tcPr>
            <w:tcW w:w="1311" w:type="dxa"/>
            <w:vAlign w:val="center"/>
          </w:tcPr>
          <w:p w14:paraId="411ACE3E" w14:textId="5DFFDD3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3C66F3B2" w14:textId="3BD6107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189e-05</w:t>
            </w:r>
          </w:p>
        </w:tc>
      </w:tr>
      <w:tr w:rsidR="00E12154" w:rsidRPr="007D4663" w14:paraId="2315CCE8" w14:textId="77777777" w:rsidTr="0043134A">
        <w:tc>
          <w:tcPr>
            <w:tcW w:w="1208" w:type="dxa"/>
            <w:vMerge/>
            <w:vAlign w:val="center"/>
          </w:tcPr>
          <w:p w14:paraId="0F6DF8A1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08E7E560" w14:textId="68FCB41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2308" w:type="dxa"/>
            <w:vAlign w:val="center"/>
          </w:tcPr>
          <w:p w14:paraId="43573FC8" w14:textId="5157535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0536C66F" w14:textId="1E25EDC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6.6837</w:t>
            </w:r>
          </w:p>
        </w:tc>
        <w:tc>
          <w:tcPr>
            <w:tcW w:w="1311" w:type="dxa"/>
            <w:vAlign w:val="center"/>
          </w:tcPr>
          <w:p w14:paraId="21673D95" w14:textId="301FC0B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10B24BE2" w14:textId="4D30E2A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1617DC51" w14:textId="77777777" w:rsidTr="0043134A">
        <w:tc>
          <w:tcPr>
            <w:tcW w:w="1208" w:type="dxa"/>
            <w:vMerge/>
            <w:vAlign w:val="center"/>
          </w:tcPr>
          <w:p w14:paraId="1662B5C7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vAlign w:val="center"/>
          </w:tcPr>
          <w:p w14:paraId="63E4506F" w14:textId="339CD05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308" w:type="dxa"/>
            <w:vAlign w:val="center"/>
          </w:tcPr>
          <w:p w14:paraId="48EE948E" w14:textId="23FB004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03C5EA73" w14:textId="6F46F36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12.332</w:t>
            </w:r>
          </w:p>
        </w:tc>
        <w:tc>
          <w:tcPr>
            <w:tcW w:w="1311" w:type="dxa"/>
            <w:vAlign w:val="center"/>
          </w:tcPr>
          <w:p w14:paraId="5ABFEF9A" w14:textId="0FF5363A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1057DF22" w14:textId="4D2E075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628</w:t>
            </w:r>
          </w:p>
        </w:tc>
      </w:tr>
      <w:tr w:rsidR="00E12154" w:rsidRPr="007D4663" w14:paraId="27BD26F5" w14:textId="77777777" w:rsidTr="0043134A">
        <w:tc>
          <w:tcPr>
            <w:tcW w:w="1208" w:type="dxa"/>
            <w:vMerge/>
            <w:vAlign w:val="center"/>
          </w:tcPr>
          <w:p w14:paraId="2C6BD569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14:paraId="3FE6E9A6" w14:textId="79DC7E4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vAlign w:val="center"/>
          </w:tcPr>
          <w:p w14:paraId="189E4A3E" w14:textId="4688B56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0B92E433" w14:textId="69D2448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12.439</w:t>
            </w:r>
          </w:p>
        </w:tc>
        <w:tc>
          <w:tcPr>
            <w:tcW w:w="1311" w:type="dxa"/>
            <w:vAlign w:val="center"/>
          </w:tcPr>
          <w:p w14:paraId="1D492A6F" w14:textId="5E0BA95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1AED96C1" w14:textId="5224919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809</w:t>
            </w:r>
          </w:p>
        </w:tc>
      </w:tr>
      <w:tr w:rsidR="00E12154" w:rsidRPr="007D4663" w14:paraId="19BCA32F" w14:textId="77777777" w:rsidTr="0043134A">
        <w:tc>
          <w:tcPr>
            <w:tcW w:w="1208" w:type="dxa"/>
            <w:vMerge/>
            <w:vAlign w:val="center"/>
          </w:tcPr>
          <w:p w14:paraId="1E8C4B5D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14:paraId="0733F7C5" w14:textId="5A5D494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vAlign w:val="center"/>
          </w:tcPr>
          <w:p w14:paraId="6FB4F0E4" w14:textId="0E421B2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_</w:t>
            </w: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est_</w:t>
            </w: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_</w:t>
            </w: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est_</w:t>
            </w: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0B8A611A" w14:textId="5BB83FC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12.229</w:t>
            </w:r>
          </w:p>
        </w:tc>
        <w:tc>
          <w:tcPr>
            <w:tcW w:w="1311" w:type="dxa"/>
            <w:vAlign w:val="center"/>
          </w:tcPr>
          <w:p w14:paraId="56BBE91A" w14:textId="74F4A9B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01EA6F4E" w14:textId="2B8FF91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874</w:t>
            </w:r>
          </w:p>
        </w:tc>
      </w:tr>
      <w:tr w:rsidR="00E12154" w:rsidRPr="007D4663" w14:paraId="7BFA9DD4" w14:textId="77777777" w:rsidTr="00460800">
        <w:tc>
          <w:tcPr>
            <w:tcW w:w="1208" w:type="dxa"/>
            <w:vMerge w:val="restart"/>
            <w:shd w:val="clear" w:color="auto" w:fill="F2F2F2" w:themeFill="background1" w:themeFillShade="F2"/>
            <w:vAlign w:val="center"/>
          </w:tcPr>
          <w:p w14:paraId="74CCFD1E" w14:textId="4D549C0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77175DD5" w14:textId="41F3D31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5677B0FC" w14:textId="04917DC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48CD9015" w14:textId="737EF8EC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.7364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111D5BFC" w14:textId="69206DC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2E5E8AAB" w14:textId="2DC4369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81e-07</w:t>
            </w:r>
          </w:p>
        </w:tc>
      </w:tr>
      <w:tr w:rsidR="00E12154" w:rsidRPr="007D4663" w14:paraId="669CAC91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3C40CBD6" w14:textId="1B4988E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1CD8B54C" w14:textId="2D3365D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40AFF54F" w14:textId="5C91DBE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3962A33A" w14:textId="1B3432F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33.864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181CC582" w14:textId="3C92E4B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22D1D31C" w14:textId="3D193E5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34C62F13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1B1D1973" w14:textId="698027C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466616C3" w14:textId="2422B85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55840357" w14:textId="735260F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44810BE7" w14:textId="5D1687B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1.7031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25B27AF4" w14:textId="393403C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4B23BAE8" w14:textId="48C06AB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459</w:t>
            </w:r>
          </w:p>
        </w:tc>
      </w:tr>
      <w:tr w:rsidR="00E12154" w:rsidRPr="007D4663" w14:paraId="514F78AE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018673B7" w14:textId="02E6F49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1E11EB14" w14:textId="0080EB0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30742F91" w14:textId="78E2547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74518FB9" w14:textId="25D3DBF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11.234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78039DAF" w14:textId="4BAAED12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3DC53357" w14:textId="159F956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58e-11</w:t>
            </w:r>
          </w:p>
        </w:tc>
      </w:tr>
      <w:tr w:rsidR="00E12154" w:rsidRPr="007D4663" w14:paraId="2FF11D1F" w14:textId="77777777" w:rsidTr="0043134A">
        <w:tc>
          <w:tcPr>
            <w:tcW w:w="1208" w:type="dxa"/>
            <w:vMerge w:val="restart"/>
            <w:vAlign w:val="center"/>
          </w:tcPr>
          <w:p w14:paraId="3070E97E" w14:textId="0EFE5A6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1155" w:type="dxa"/>
            <w:vAlign w:val="center"/>
          </w:tcPr>
          <w:p w14:paraId="76BA55BF" w14:textId="5213F3E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308" w:type="dxa"/>
            <w:vAlign w:val="center"/>
          </w:tcPr>
          <w:p w14:paraId="65786B75" w14:textId="2780F31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57BF5712" w14:textId="5F95B3F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.7887</w:t>
            </w:r>
          </w:p>
        </w:tc>
        <w:tc>
          <w:tcPr>
            <w:tcW w:w="1311" w:type="dxa"/>
            <w:vAlign w:val="center"/>
          </w:tcPr>
          <w:p w14:paraId="627C3922" w14:textId="0D25A34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52A8C742" w14:textId="50706E5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01e-08</w:t>
            </w:r>
          </w:p>
        </w:tc>
      </w:tr>
      <w:tr w:rsidR="00E12154" w:rsidRPr="007D4663" w14:paraId="666B708F" w14:textId="77777777" w:rsidTr="0043134A">
        <w:tc>
          <w:tcPr>
            <w:tcW w:w="1208" w:type="dxa"/>
            <w:vMerge/>
            <w:vAlign w:val="center"/>
          </w:tcPr>
          <w:p w14:paraId="3A325BFB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38FF8606" w14:textId="242642C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08" w:type="dxa"/>
            <w:vAlign w:val="center"/>
          </w:tcPr>
          <w:p w14:paraId="3DC565DA" w14:textId="430B841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58E13595" w14:textId="33B4F0E2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.7063</w:t>
            </w:r>
          </w:p>
        </w:tc>
        <w:tc>
          <w:tcPr>
            <w:tcW w:w="1311" w:type="dxa"/>
            <w:vAlign w:val="center"/>
          </w:tcPr>
          <w:p w14:paraId="52D189B7" w14:textId="3F89E01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4B9D2399" w14:textId="43727A0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93</w:t>
            </w:r>
          </w:p>
        </w:tc>
      </w:tr>
      <w:tr w:rsidR="00E12154" w:rsidRPr="007D4663" w14:paraId="518477ED" w14:textId="77777777" w:rsidTr="0043134A">
        <w:tc>
          <w:tcPr>
            <w:tcW w:w="1208" w:type="dxa"/>
            <w:vMerge/>
            <w:vAlign w:val="center"/>
          </w:tcPr>
          <w:p w14:paraId="34F922A3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54B285DB" w14:textId="2657026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2308" w:type="dxa"/>
            <w:vAlign w:val="center"/>
          </w:tcPr>
          <w:p w14:paraId="5FC5F6B4" w14:textId="5B6690B2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4896308E" w14:textId="24C16D1A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6.4461</w:t>
            </w:r>
          </w:p>
        </w:tc>
        <w:tc>
          <w:tcPr>
            <w:tcW w:w="1311" w:type="dxa"/>
            <w:vAlign w:val="center"/>
          </w:tcPr>
          <w:p w14:paraId="44D19745" w14:textId="2B8357C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37A50A2F" w14:textId="318C30F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0EE4F7A2" w14:textId="77777777" w:rsidTr="0043134A">
        <w:tc>
          <w:tcPr>
            <w:tcW w:w="1208" w:type="dxa"/>
            <w:vMerge/>
            <w:vAlign w:val="center"/>
          </w:tcPr>
          <w:p w14:paraId="2D94DCD5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vAlign w:val="center"/>
          </w:tcPr>
          <w:p w14:paraId="42E89BB7" w14:textId="10B7577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308" w:type="dxa"/>
            <w:vAlign w:val="center"/>
          </w:tcPr>
          <w:p w14:paraId="70AA8821" w14:textId="64A40C4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59355339" w14:textId="2978EFDA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1.079</w:t>
            </w:r>
          </w:p>
        </w:tc>
        <w:tc>
          <w:tcPr>
            <w:tcW w:w="1311" w:type="dxa"/>
            <w:vAlign w:val="center"/>
          </w:tcPr>
          <w:p w14:paraId="6DC687A6" w14:textId="1F96561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744ED241" w14:textId="0A9CE4B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4A593081" w14:textId="77777777" w:rsidTr="0043134A">
        <w:tc>
          <w:tcPr>
            <w:tcW w:w="1208" w:type="dxa"/>
            <w:vMerge/>
            <w:vAlign w:val="center"/>
          </w:tcPr>
          <w:p w14:paraId="6829FEF6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14:paraId="2E270812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vAlign w:val="center"/>
          </w:tcPr>
          <w:p w14:paraId="2A6D792D" w14:textId="0478170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44CE76A2" w14:textId="53943EE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1.335</w:t>
            </w:r>
          </w:p>
        </w:tc>
        <w:tc>
          <w:tcPr>
            <w:tcW w:w="1311" w:type="dxa"/>
            <w:vAlign w:val="center"/>
          </w:tcPr>
          <w:p w14:paraId="3FAA0309" w14:textId="793E0A3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78435678" w14:textId="7AD9DD9C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721B8AB9" w14:textId="77777777" w:rsidTr="00460800">
        <w:tc>
          <w:tcPr>
            <w:tcW w:w="1208" w:type="dxa"/>
            <w:vMerge w:val="restart"/>
            <w:shd w:val="clear" w:color="auto" w:fill="F2F2F2" w:themeFill="background1" w:themeFillShade="F2"/>
            <w:vAlign w:val="center"/>
          </w:tcPr>
          <w:p w14:paraId="6544B243" w14:textId="5C38A08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1777AEB3" w14:textId="4833CD4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6575D441" w14:textId="0658226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745CA989" w14:textId="435F5A7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11.037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21E0EA80" w14:textId="3C1DD3D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4C91028C" w14:textId="07B81E8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79F640F0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760EEFB4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360EB61E" w14:textId="4F08EBCA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6D6D5BC3" w14:textId="244A88F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176630E4" w14:textId="0C0333FC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3.7156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466E67C8" w14:textId="71EE069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14902C0A" w14:textId="5AC9FBC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719</w:t>
            </w:r>
          </w:p>
        </w:tc>
      </w:tr>
      <w:tr w:rsidR="00E12154" w:rsidRPr="007D4663" w14:paraId="5F84439C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2524A598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shd w:val="clear" w:color="auto" w:fill="F2F2F2" w:themeFill="background1" w:themeFillShade="F2"/>
            <w:vAlign w:val="center"/>
          </w:tcPr>
          <w:p w14:paraId="09F16E3F" w14:textId="3A3B6AA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0E1F18F1" w14:textId="30932CA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5A0C95EA" w14:textId="142F039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.2873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2FE00CF9" w14:textId="6AA868A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415E7390" w14:textId="5C1FFC1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75B05C36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2B3A4788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F2F2F2" w:themeFill="background1" w:themeFillShade="F2"/>
            <w:vAlign w:val="center"/>
          </w:tcPr>
          <w:p w14:paraId="75D6FDDA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53D57F0B" w14:textId="19248AB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4077A3BC" w14:textId="582E31F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.2914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48D13BDD" w14:textId="7F3EA8F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1DF25B96" w14:textId="58CEBD7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0AADF2BA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64BCAC3D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shd w:val="clear" w:color="auto" w:fill="F2F2F2" w:themeFill="background1" w:themeFillShade="F2"/>
            <w:vAlign w:val="center"/>
          </w:tcPr>
          <w:p w14:paraId="35289892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7171EEE7" w14:textId="29E9462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_Cest_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3AE71A44" w14:textId="0D019CA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.3046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4EE77067" w14:textId="11E319B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1FD0071F" w14:textId="5491745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5179AC38" w14:textId="77777777" w:rsidTr="00460800">
        <w:tc>
          <w:tcPr>
            <w:tcW w:w="1208" w:type="dxa"/>
            <w:vMerge/>
            <w:shd w:val="clear" w:color="auto" w:fill="F2F2F2" w:themeFill="background1" w:themeFillShade="F2"/>
            <w:vAlign w:val="center"/>
          </w:tcPr>
          <w:p w14:paraId="0AE03FE6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14:paraId="58001898" w14:textId="03CC354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308" w:type="dxa"/>
            <w:shd w:val="clear" w:color="auto" w:fill="F2F2F2" w:themeFill="background1" w:themeFillShade="F2"/>
            <w:vAlign w:val="center"/>
          </w:tcPr>
          <w:p w14:paraId="16BC6859" w14:textId="3C79899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54FBCBBD" w14:textId="44A2250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32.029</w:t>
            </w:r>
          </w:p>
        </w:tc>
        <w:tc>
          <w:tcPr>
            <w:tcW w:w="1311" w:type="dxa"/>
            <w:shd w:val="clear" w:color="auto" w:fill="F2F2F2" w:themeFill="background1" w:themeFillShade="F2"/>
            <w:vAlign w:val="center"/>
          </w:tcPr>
          <w:p w14:paraId="5AC3EE58" w14:textId="7E05F522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shd w:val="clear" w:color="auto" w:fill="F2F2F2" w:themeFill="background1" w:themeFillShade="F2"/>
            <w:vAlign w:val="center"/>
          </w:tcPr>
          <w:p w14:paraId="299B9A42" w14:textId="6FDD06C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309B561F" w14:textId="77777777" w:rsidTr="0043134A">
        <w:tc>
          <w:tcPr>
            <w:tcW w:w="1208" w:type="dxa"/>
            <w:vMerge w:val="restart"/>
            <w:vAlign w:val="center"/>
          </w:tcPr>
          <w:p w14:paraId="4A10C724" w14:textId="276D622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1155" w:type="dxa"/>
            <w:vAlign w:val="center"/>
          </w:tcPr>
          <w:p w14:paraId="00B47F35" w14:textId="23478A3C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308" w:type="dxa"/>
            <w:vAlign w:val="center"/>
          </w:tcPr>
          <w:p w14:paraId="2780C08A" w14:textId="3AE95379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11672F06" w14:textId="15F5FE0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26.537</w:t>
            </w:r>
          </w:p>
        </w:tc>
        <w:tc>
          <w:tcPr>
            <w:tcW w:w="1311" w:type="dxa"/>
            <w:vAlign w:val="center"/>
          </w:tcPr>
          <w:p w14:paraId="3E83C3B2" w14:textId="192030D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5FF762EF" w14:textId="77E4143C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1B22B3A6" w14:textId="77777777" w:rsidTr="0043134A">
        <w:tc>
          <w:tcPr>
            <w:tcW w:w="1208" w:type="dxa"/>
            <w:vMerge/>
            <w:vAlign w:val="center"/>
          </w:tcPr>
          <w:p w14:paraId="4F0F17E7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vAlign w:val="center"/>
          </w:tcPr>
          <w:p w14:paraId="1114C9EB" w14:textId="115ACF73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08" w:type="dxa"/>
            <w:vAlign w:val="center"/>
          </w:tcPr>
          <w:p w14:paraId="6592FD68" w14:textId="3B459D5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53107218" w14:textId="78402149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57.024</w:t>
            </w:r>
          </w:p>
        </w:tc>
        <w:tc>
          <w:tcPr>
            <w:tcW w:w="1311" w:type="dxa"/>
            <w:vAlign w:val="center"/>
          </w:tcPr>
          <w:p w14:paraId="38F5F177" w14:textId="4F49DEC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4E3D278A" w14:textId="659A904E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1845F4C3" w14:textId="77777777" w:rsidTr="0043134A">
        <w:tc>
          <w:tcPr>
            <w:tcW w:w="1208" w:type="dxa"/>
            <w:vMerge/>
            <w:vAlign w:val="center"/>
          </w:tcPr>
          <w:p w14:paraId="3E5D28D1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14:paraId="16F3AAC7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vAlign w:val="center"/>
          </w:tcPr>
          <w:p w14:paraId="1CEB4766" w14:textId="78B0C6A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091EC2E3" w14:textId="79D689E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57.046</w:t>
            </w:r>
          </w:p>
        </w:tc>
        <w:tc>
          <w:tcPr>
            <w:tcW w:w="1311" w:type="dxa"/>
            <w:vAlign w:val="center"/>
          </w:tcPr>
          <w:p w14:paraId="7C274618" w14:textId="3675E785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09B8F970" w14:textId="1C3B26E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51551D38" w14:textId="77777777" w:rsidTr="0043134A">
        <w:tc>
          <w:tcPr>
            <w:tcW w:w="1208" w:type="dxa"/>
            <w:vMerge/>
            <w:vAlign w:val="center"/>
          </w:tcPr>
          <w:p w14:paraId="23840ECA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Align w:val="center"/>
          </w:tcPr>
          <w:p w14:paraId="1C38254D" w14:textId="4C1CCF6B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2308" w:type="dxa"/>
            <w:vAlign w:val="center"/>
          </w:tcPr>
          <w:p w14:paraId="30FBC8DD" w14:textId="084E142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465585DD" w14:textId="1529C81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46.604</w:t>
            </w:r>
          </w:p>
        </w:tc>
        <w:tc>
          <w:tcPr>
            <w:tcW w:w="1311" w:type="dxa"/>
            <w:vAlign w:val="center"/>
          </w:tcPr>
          <w:p w14:paraId="59FD3AA0" w14:textId="7EECF3F0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62BEEB48" w14:textId="40B1F10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257F26DC" w14:textId="77777777" w:rsidTr="0043134A">
        <w:tc>
          <w:tcPr>
            <w:tcW w:w="1208" w:type="dxa"/>
            <w:vMerge/>
            <w:vAlign w:val="center"/>
          </w:tcPr>
          <w:p w14:paraId="38ED6EED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vAlign w:val="center"/>
          </w:tcPr>
          <w:p w14:paraId="07C55358" w14:textId="7D23F3D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2308" w:type="dxa"/>
            <w:vAlign w:val="center"/>
          </w:tcPr>
          <w:p w14:paraId="381B07E6" w14:textId="674DFAAF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000ACD7D" w14:textId="048FBBA4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54.789</w:t>
            </w:r>
          </w:p>
        </w:tc>
        <w:tc>
          <w:tcPr>
            <w:tcW w:w="1311" w:type="dxa"/>
            <w:vAlign w:val="center"/>
          </w:tcPr>
          <w:p w14:paraId="3979DA1A" w14:textId="3CF7BC11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12B0D8F0" w14:textId="657BE85D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  <w:tr w:rsidR="00E12154" w:rsidRPr="007D4663" w14:paraId="51B556F6" w14:textId="77777777" w:rsidTr="0043134A">
        <w:tc>
          <w:tcPr>
            <w:tcW w:w="1208" w:type="dxa"/>
            <w:vMerge/>
            <w:vAlign w:val="center"/>
          </w:tcPr>
          <w:p w14:paraId="105804F6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vMerge/>
            <w:vAlign w:val="center"/>
          </w:tcPr>
          <w:p w14:paraId="1BC3000D" w14:textId="77777777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vAlign w:val="center"/>
          </w:tcPr>
          <w:p w14:paraId="22E5AC6B" w14:textId="2CE6E9E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 xml:space="preserve">BS_Cest_D.log + Lake + </w:t>
            </w:r>
            <w:proofErr w:type="spellStart"/>
            <w:proofErr w:type="gramStart"/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1296" w:type="dxa"/>
            <w:vAlign w:val="center"/>
          </w:tcPr>
          <w:p w14:paraId="60145977" w14:textId="7F3A67D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54.776</w:t>
            </w:r>
          </w:p>
        </w:tc>
        <w:tc>
          <w:tcPr>
            <w:tcW w:w="1311" w:type="dxa"/>
            <w:vAlign w:val="center"/>
          </w:tcPr>
          <w:p w14:paraId="07B906D8" w14:textId="6BD0D556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2" w:type="dxa"/>
            <w:vAlign w:val="center"/>
          </w:tcPr>
          <w:p w14:paraId="6048536D" w14:textId="1D649B08" w:rsidR="00E12154" w:rsidRPr="007D4663" w:rsidRDefault="00E12154" w:rsidP="008774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4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2.2e-16</w:t>
            </w:r>
          </w:p>
        </w:tc>
      </w:tr>
    </w:tbl>
    <w:p w14:paraId="711A9975" w14:textId="77777777" w:rsidR="0022367E" w:rsidRDefault="0022367E"/>
    <w:sectPr w:rsidR="0022367E" w:rsidSect="007D466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37"/>
    <w:rsid w:val="00062BC9"/>
    <w:rsid w:val="00130313"/>
    <w:rsid w:val="001A0D6E"/>
    <w:rsid w:val="001A445E"/>
    <w:rsid w:val="001C692B"/>
    <w:rsid w:val="001D2777"/>
    <w:rsid w:val="001F5372"/>
    <w:rsid w:val="0022367E"/>
    <w:rsid w:val="002567B1"/>
    <w:rsid w:val="00296C94"/>
    <w:rsid w:val="0043134A"/>
    <w:rsid w:val="00460800"/>
    <w:rsid w:val="004609F4"/>
    <w:rsid w:val="004745F2"/>
    <w:rsid w:val="004A2861"/>
    <w:rsid w:val="004B237D"/>
    <w:rsid w:val="004C3AF2"/>
    <w:rsid w:val="004F6F3D"/>
    <w:rsid w:val="006974FE"/>
    <w:rsid w:val="006B031F"/>
    <w:rsid w:val="006C7988"/>
    <w:rsid w:val="00724FBC"/>
    <w:rsid w:val="0075133D"/>
    <w:rsid w:val="007528A4"/>
    <w:rsid w:val="00784377"/>
    <w:rsid w:val="007D4663"/>
    <w:rsid w:val="00804B80"/>
    <w:rsid w:val="008321B8"/>
    <w:rsid w:val="008774BA"/>
    <w:rsid w:val="00896297"/>
    <w:rsid w:val="008E187E"/>
    <w:rsid w:val="0095573A"/>
    <w:rsid w:val="00975273"/>
    <w:rsid w:val="009D1790"/>
    <w:rsid w:val="00A20EE8"/>
    <w:rsid w:val="00A752CE"/>
    <w:rsid w:val="00AC1414"/>
    <w:rsid w:val="00AC7CCF"/>
    <w:rsid w:val="00B001A5"/>
    <w:rsid w:val="00B21B52"/>
    <w:rsid w:val="00D14351"/>
    <w:rsid w:val="00D34B43"/>
    <w:rsid w:val="00D75ECF"/>
    <w:rsid w:val="00DB7020"/>
    <w:rsid w:val="00DC1D5C"/>
    <w:rsid w:val="00DD187D"/>
    <w:rsid w:val="00DE53B4"/>
    <w:rsid w:val="00E12154"/>
    <w:rsid w:val="00E46437"/>
    <w:rsid w:val="00E52A50"/>
    <w:rsid w:val="00ED2565"/>
    <w:rsid w:val="00F00CE4"/>
    <w:rsid w:val="00F844F3"/>
    <w:rsid w:val="00FC0F49"/>
    <w:rsid w:val="00FD7F06"/>
    <w:rsid w:val="00FE0D25"/>
    <w:rsid w:val="00FE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AFCE1"/>
  <w15:chartTrackingRefBased/>
  <w15:docId w15:val="{CE5ACB9C-8BB2-4B2A-AACA-37E04EC18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46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46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46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46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46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46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46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46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46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46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46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46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4643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4643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4643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4643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4643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4643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46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46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464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46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464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4643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4643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4643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46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4643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4643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4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on</dc:creator>
  <cp:keywords/>
  <dc:description/>
  <cp:lastModifiedBy>vincent mélançon</cp:lastModifiedBy>
  <cp:revision>42</cp:revision>
  <dcterms:created xsi:type="dcterms:W3CDTF">2024-06-10T00:10:00Z</dcterms:created>
  <dcterms:modified xsi:type="dcterms:W3CDTF">2024-06-11T03:44:00Z</dcterms:modified>
</cp:coreProperties>
</file>